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910A1" w14:textId="1DF4C8F6" w:rsidR="00FF122C" w:rsidRPr="003850F2" w:rsidRDefault="00F13D7C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 w:rsidRPr="003850F2">
        <w:rPr>
          <w:rFonts w:ascii="Times New Roman" w:eastAsia="Times New Roman" w:hAnsi="Times New Roman" w:cs="Times New Roman"/>
          <w:b/>
          <w:sz w:val="24"/>
        </w:rPr>
        <w:t xml:space="preserve">S2 </w:t>
      </w:r>
      <w:r w:rsidR="003850F2" w:rsidRPr="003850F2">
        <w:rPr>
          <w:rFonts w:ascii="Times New Roman" w:eastAsia="Times New Roman" w:hAnsi="Times New Roman" w:cs="Times New Roman"/>
          <w:b/>
          <w:sz w:val="24"/>
        </w:rPr>
        <w:t xml:space="preserve">Table. Annual trends in </w:t>
      </w:r>
      <w:r w:rsidR="00F972D6" w:rsidRPr="003850F2">
        <w:rPr>
          <w:rFonts w:ascii="Times New Roman" w:eastAsia="Times New Roman" w:hAnsi="Times New Roman" w:cs="Times New Roman"/>
          <w:b/>
          <w:sz w:val="24"/>
        </w:rPr>
        <w:t xml:space="preserve">the duration of </w:t>
      </w:r>
      <w:r w:rsidR="003850F2" w:rsidRPr="003850F2">
        <w:rPr>
          <w:rFonts w:ascii="Times New Roman" w:eastAsia="Times New Roman" w:hAnsi="Times New Roman" w:cs="Times New Roman"/>
          <w:b/>
          <w:sz w:val="24"/>
        </w:rPr>
        <w:t>ritodrine hydrochloride adminis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8"/>
        <w:gridCol w:w="956"/>
        <w:gridCol w:w="956"/>
        <w:gridCol w:w="956"/>
        <w:gridCol w:w="957"/>
        <w:gridCol w:w="957"/>
        <w:gridCol w:w="957"/>
        <w:gridCol w:w="957"/>
        <w:gridCol w:w="957"/>
        <w:gridCol w:w="957"/>
        <w:gridCol w:w="957"/>
        <w:gridCol w:w="957"/>
        <w:gridCol w:w="756"/>
      </w:tblGrid>
      <w:tr w:rsidR="00FF122C" w:rsidRPr="003850F2" w14:paraId="41F910AF" w14:textId="77777777" w:rsidTr="0021513B">
        <w:trPr>
          <w:trHeight w:val="312"/>
        </w:trPr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2" w14:textId="77777777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3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4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5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6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7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6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8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9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A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B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2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C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2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D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202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910AE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</w:t>
            </w:r>
            <w:r w:rsidRPr="003850F2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*</w:t>
            </w:r>
            <w:r w:rsidRPr="0021513B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</w:rPr>
              <w:t>1</w:t>
            </w:r>
          </w:p>
        </w:tc>
      </w:tr>
      <w:tr w:rsidR="00FF122C" w:rsidRPr="003850F2" w14:paraId="41F910BD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0" w14:textId="77777777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≤2 day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1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0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2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.9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3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4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4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7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5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51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6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5.5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7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8.03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8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8.9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9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0.43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A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1.2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B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2.26%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C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</w:tr>
      <w:tr w:rsidR="00FF122C" w:rsidRPr="003850F2" w14:paraId="41F910CB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E" w14:textId="6456A6AB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 day</w:t>
            </w:r>
            <w:r w:rsidR="003E7D3F"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BF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0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9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1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2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.8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3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4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4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3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5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4.2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6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0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7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71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8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5.56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9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6.17%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A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2</w:t>
            </w:r>
          </w:p>
        </w:tc>
      </w:tr>
      <w:tr w:rsidR="00FF122C" w:rsidRPr="003850F2" w14:paraId="41F910D9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C" w14:textId="52CE4548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="003E7D3F"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6 day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D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9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E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CF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2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0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20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1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9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2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4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3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8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4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42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5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71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6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0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7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81%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8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5</w:t>
            </w:r>
          </w:p>
        </w:tc>
      </w:tr>
      <w:tr w:rsidR="00FF122C" w:rsidRPr="003850F2" w14:paraId="41F910E7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A" w14:textId="4E44B2AC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="003E7D3F"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 day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B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62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C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42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D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E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DF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2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0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9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1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4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2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3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3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2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4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7.36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5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6.69%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6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2</w:t>
            </w:r>
          </w:p>
        </w:tc>
      </w:tr>
      <w:tr w:rsidR="00FF122C" w:rsidRPr="003850F2" w14:paraId="41F910F5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8" w14:textId="3C875051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  <w:r w:rsidR="003E7D3F"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0 day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9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6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A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B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5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C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6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D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3.03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E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EF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0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80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1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2.1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2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3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3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1.41%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4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</w:t>
            </w:r>
          </w:p>
        </w:tc>
      </w:tr>
      <w:tr w:rsidR="00FF122C" w:rsidRPr="003850F2" w14:paraId="41F91103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6" w14:textId="2E21197B" w:rsidR="00FF122C" w:rsidRPr="003850F2" w:rsidRDefault="003850F2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  <w:r w:rsidR="003E7D3F"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7 day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7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0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8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3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9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7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A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61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B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10.22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C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7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D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59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E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9.2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0FF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100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45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101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8.53%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1102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6</w:t>
            </w:r>
          </w:p>
        </w:tc>
      </w:tr>
      <w:tr w:rsidR="00FF122C" w:rsidRPr="003850F2" w14:paraId="41F91111" w14:textId="77777777" w:rsidTr="0021513B">
        <w:trPr>
          <w:trHeight w:val="312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4" w14:textId="46DB464B" w:rsidR="00FF122C" w:rsidRPr="003850F2" w:rsidRDefault="003E7D3F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≥28 day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5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.6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6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.39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7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.33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8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.91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9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9.57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A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30.03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B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7.2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C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6.1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D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4.16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E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3.9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0F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23.12%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1110" w14:textId="77777777" w:rsidR="00FF122C" w:rsidRPr="003850F2" w:rsidRDefault="003850F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850F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6</w:t>
            </w:r>
          </w:p>
        </w:tc>
      </w:tr>
    </w:tbl>
    <w:p w14:paraId="41F91112" w14:textId="65249771" w:rsidR="00FF122C" w:rsidRPr="003850F2" w:rsidRDefault="003850F2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3850F2">
        <w:rPr>
          <w:rFonts w:ascii="Times New Roman" w:eastAsia="Times New Roman" w:hAnsi="Times New Roman" w:cs="Times New Roman"/>
          <w:sz w:val="24"/>
          <w:vertAlign w:val="superscript"/>
        </w:rPr>
        <w:t>*1</w:t>
      </w:r>
      <w:r w:rsidRPr="003850F2">
        <w:rPr>
          <w:rFonts w:ascii="Times New Roman" w:eastAsia="Times New Roman" w:hAnsi="Times New Roman" w:cs="Times New Roman"/>
          <w:sz w:val="24"/>
        </w:rPr>
        <w:t>Jonckheere</w:t>
      </w:r>
      <w:r w:rsidR="003E7D3F" w:rsidRPr="003850F2">
        <w:rPr>
          <w:rFonts w:ascii="Times New Roman" w:eastAsia="Times New Roman" w:hAnsi="Times New Roman" w:cs="Times New Roman"/>
          <w:sz w:val="24"/>
        </w:rPr>
        <w:t>–</w:t>
      </w:r>
      <w:r w:rsidRPr="003850F2">
        <w:rPr>
          <w:rFonts w:ascii="Times New Roman" w:eastAsia="Times New Roman" w:hAnsi="Times New Roman" w:cs="Times New Roman"/>
          <w:sz w:val="24"/>
        </w:rPr>
        <w:t>Terpstra</w:t>
      </w:r>
    </w:p>
    <w:p w14:paraId="41F91113" w14:textId="77777777" w:rsidR="00FF122C" w:rsidRPr="003850F2" w:rsidRDefault="00FF122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41F91114" w14:textId="77777777" w:rsidR="00FF122C" w:rsidRPr="003850F2" w:rsidRDefault="00FF122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sectPr w:rsidR="00FF122C" w:rsidRPr="003850F2">
      <w:pgSz w:w="16838" w:h="11906" w:orient="landscape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8C514" w14:textId="77777777" w:rsidR="004D207B" w:rsidRPr="003850F2" w:rsidRDefault="004D207B" w:rsidP="00F13D7C">
      <w:pPr>
        <w:spacing w:after="0" w:line="240" w:lineRule="auto"/>
      </w:pPr>
      <w:r w:rsidRPr="003850F2">
        <w:separator/>
      </w:r>
    </w:p>
  </w:endnote>
  <w:endnote w:type="continuationSeparator" w:id="0">
    <w:p w14:paraId="3BA515CC" w14:textId="77777777" w:rsidR="004D207B" w:rsidRPr="003850F2" w:rsidRDefault="004D207B" w:rsidP="00F13D7C">
      <w:pPr>
        <w:spacing w:after="0" w:line="240" w:lineRule="auto"/>
      </w:pPr>
      <w:r w:rsidRPr="003850F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B53CD" w14:textId="77777777" w:rsidR="004D207B" w:rsidRPr="003850F2" w:rsidRDefault="004D207B" w:rsidP="00F13D7C">
      <w:pPr>
        <w:spacing w:after="0" w:line="240" w:lineRule="auto"/>
      </w:pPr>
      <w:r w:rsidRPr="003850F2">
        <w:separator/>
      </w:r>
    </w:p>
  </w:footnote>
  <w:footnote w:type="continuationSeparator" w:id="0">
    <w:p w14:paraId="03B91130" w14:textId="77777777" w:rsidR="004D207B" w:rsidRPr="003850F2" w:rsidRDefault="004D207B" w:rsidP="00F13D7C">
      <w:pPr>
        <w:spacing w:after="0" w:line="240" w:lineRule="auto"/>
      </w:pPr>
      <w:r w:rsidRPr="003850F2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22C"/>
    <w:rsid w:val="00174544"/>
    <w:rsid w:val="001936E5"/>
    <w:rsid w:val="0021513B"/>
    <w:rsid w:val="002329C5"/>
    <w:rsid w:val="003850F2"/>
    <w:rsid w:val="003E7D3F"/>
    <w:rsid w:val="004D207B"/>
    <w:rsid w:val="009637E0"/>
    <w:rsid w:val="00986EA2"/>
    <w:rsid w:val="00F13D7C"/>
    <w:rsid w:val="00F972D6"/>
    <w:rsid w:val="00FF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910A1"/>
  <w15:docId w15:val="{F373EDDA-EA80-41A1-BE1A-F9EB806C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pPr>
      <w:keepNext/>
      <w:keepLines/>
      <w:numPr>
        <w:ilvl w:val="8"/>
      </w:numPr>
      <w:ind w:left="1440"/>
      <w:outlineLvl w:val="8"/>
    </w:pPr>
  </w:style>
  <w:style w:type="paragraph" w:customStyle="1" w:styleId="Acknowledgements">
    <w:name w:val="Acknowledgements"/>
    <w:basedOn w:val="Normal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</w:rPr>
  </w:style>
  <w:style w:type="paragraph" w:styleId="Caption">
    <w:name w:val="caption"/>
    <w:basedOn w:val="Normal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uiPriority w:val="16"/>
    <w:semiHidden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uiPriority w:val="16"/>
    <w:semiHidden/>
    <w:unhideWhenUsed/>
    <w:pPr>
      <w:ind w:left="900"/>
    </w:pPr>
    <w:rPr>
      <w:rFonts w:ascii="Calibri" w:eastAsia="Calibri" w:hAnsi="Calibri" w:cs="Calibri"/>
    </w:rPr>
  </w:style>
  <w:style w:type="paragraph" w:styleId="Subtitle">
    <w:name w:val="Sub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urtitle">
    <w:name w:val="Sur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Normal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DefaultParagraphFont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Pr>
      <w:color w:val="5B89C1"/>
    </w:rPr>
  </w:style>
  <w:style w:type="character" w:styleId="Hyperlink">
    <w:name w:val="Hyperlink"/>
    <w:basedOn w:val="DefaultParagraphFont"/>
    <w:uiPriority w:val="17"/>
    <w:semiHidden/>
    <w:unhideWhenUsed/>
    <w:rPr>
      <w:color w:val="0563C1"/>
    </w:rPr>
  </w:style>
  <w:style w:type="character" w:customStyle="1" w:styleId="IssueNumber">
    <w:name w:val="Issue Number"/>
    <w:basedOn w:val="DefaultParagraphFont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DefaultParagraphFont"/>
    <w:uiPriority w:val="17"/>
    <w:semiHidden/>
    <w:unhideWhenUsed/>
    <w:rPr>
      <w:shd w:val="clear" w:color="auto" w:fill="FFF9C9"/>
    </w:rPr>
  </w:style>
  <w:style w:type="paragraph" w:styleId="TOC1">
    <w:name w:val="toc 1"/>
    <w:basedOn w:val="Normal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uiPriority w:val="39"/>
    <w:semiHidden/>
    <w:unhideWhenUsed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</w:rPr>
  </w:style>
  <w:style w:type="paragraph" w:styleId="CommentText">
    <w:name w:val="annotation text"/>
    <w:basedOn w:val="Normal"/>
    <w:uiPriority w:val="99"/>
    <w:semiHidden/>
    <w:unhideWhenUsed/>
    <w:pPr>
      <w:spacing w:after="0"/>
    </w:pPr>
    <w:rPr>
      <w:rFonts w:ascii="Calibri" w:eastAsia="Calibri" w:hAnsi="Calibri" w:cs="Calibri"/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uiPriority w:val="99"/>
    <w:semiHidden/>
    <w:unhideWhenUsed/>
    <w:rPr>
      <w:rFonts w:ascii="Calibri" w:eastAsia="Calibri" w:hAnsi="Calibri" w:cs="Calibri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uiPriority w:val="99"/>
    <w:semiHidden/>
    <w:unhideWhenUsed/>
    <w:rPr>
      <w:rFonts w:ascii="Calibri" w:eastAsia="Calibri" w:hAnsi="Calibri" w:cs="Calibri"/>
    </w:rPr>
  </w:style>
  <w:style w:type="paragraph" w:styleId="List">
    <w:name w:val="List"/>
    <w:basedOn w:val="Normal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List3">
    <w:name w:val="List 3"/>
    <w:basedOn w:val="Normal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4">
    <w:name w:val="List 4"/>
    <w:basedOn w:val="Normal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styleId="List5">
    <w:name w:val="List 5"/>
    <w:basedOn w:val="Normal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List9">
    <w:name w:val="List 9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13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D7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13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D7C"/>
    <w:rPr>
      <w:rFonts w:eastAsiaTheme="minorEastAsia"/>
    </w:rPr>
  </w:style>
  <w:style w:type="paragraph" w:styleId="Revision">
    <w:name w:val="Revision"/>
    <w:hidden/>
    <w:uiPriority w:val="99"/>
    <w:semiHidden/>
    <w:rsid w:val="00F13D7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87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7</cp:revision>
  <dcterms:created xsi:type="dcterms:W3CDTF">2026-04-15T03:18:00Z</dcterms:created>
  <dcterms:modified xsi:type="dcterms:W3CDTF">2026-04-2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20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d182d22e-73f3-4209-b1ab-bddb44d70d2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60412/I:99e279b7-5475-47a2-b5e1-1ebf42bbd513</vt:lpwstr>
  </property>
  <property fmtid="{D5CDD505-2E9C-101B-9397-08002B2CF9AE}" pid="32" name="Merops processed date">
    <vt:lpwstr>2026/04/12 10:34:2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